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A186" w14:textId="6277D339" w:rsidR="00CA7686" w:rsidRPr="00CA7686" w:rsidRDefault="00CA7686" w:rsidP="00CA7686">
      <w:pPr>
        <w:spacing w:line="480" w:lineRule="auto"/>
        <w:jc w:val="both"/>
        <w:rPr>
          <w:b/>
          <w:sz w:val="24"/>
          <w:szCs w:val="24"/>
          <w:u w:val="single"/>
        </w:rPr>
      </w:pPr>
      <w:r w:rsidRPr="00CA7686">
        <w:rPr>
          <w:b/>
          <w:sz w:val="24"/>
          <w:szCs w:val="24"/>
          <w:u w:val="single"/>
        </w:rPr>
        <w:t xml:space="preserve">Supplementary tables </w:t>
      </w:r>
    </w:p>
    <w:p w14:paraId="29258CD9" w14:textId="4397D2D2" w:rsidR="00CA7686" w:rsidRDefault="00CA7686" w:rsidP="00CA7686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1 Genomes and proteomes used in the study and their genome assemblies and proteome IDs.</w:t>
      </w:r>
    </w:p>
    <w:tbl>
      <w:tblPr>
        <w:tblW w:w="6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1860"/>
        <w:gridCol w:w="1830"/>
      </w:tblGrid>
      <w:tr w:rsidR="00CA7686" w14:paraId="0159E893" w14:textId="77777777" w:rsidTr="006A1F4F"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84" w:type="dxa"/>
              <w:left w:w="84" w:type="dxa"/>
              <w:bottom w:w="84" w:type="dxa"/>
              <w:right w:w="84" w:type="dxa"/>
            </w:tcMar>
            <w:vAlign w:val="bottom"/>
          </w:tcPr>
          <w:p w14:paraId="20991FED" w14:textId="77777777" w:rsidR="00CA7686" w:rsidRDefault="00CA7686" w:rsidP="006A1F4F">
            <w:pPr>
              <w:spacing w:before="240"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84" w:type="dxa"/>
              <w:left w:w="84" w:type="dxa"/>
              <w:bottom w:w="84" w:type="dxa"/>
              <w:right w:w="84" w:type="dxa"/>
            </w:tcMar>
          </w:tcPr>
          <w:p w14:paraId="2D6A7854" w14:textId="77777777" w:rsidR="00CA7686" w:rsidRDefault="00CA7686" w:rsidP="006A1F4F">
            <w:pPr>
              <w:spacing w:before="240"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ome version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84" w:type="dxa"/>
              <w:left w:w="84" w:type="dxa"/>
              <w:bottom w:w="84" w:type="dxa"/>
              <w:right w:w="84" w:type="dxa"/>
            </w:tcMar>
          </w:tcPr>
          <w:p w14:paraId="6896EEF4" w14:textId="77777777" w:rsidR="00CA7686" w:rsidRDefault="00CA7686" w:rsidP="006A1F4F">
            <w:pPr>
              <w:spacing w:before="240" w:line="480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ome version</w:t>
            </w:r>
          </w:p>
        </w:tc>
      </w:tr>
      <w:tr w:rsidR="00CA7686" w14:paraId="067E77ED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713C126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89A48A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g3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1E1978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5640</w:t>
            </w:r>
          </w:p>
        </w:tc>
      </w:tr>
      <w:tr w:rsidR="00CA7686" w14:paraId="29D72E7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3CCB71D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hbab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3DA845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oGar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114E66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5225</w:t>
            </w:r>
          </w:p>
        </w:tc>
      </w:tr>
      <w:tr w:rsidR="00CA7686" w14:paraId="04DF2F50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3F1D940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CC45E0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Cat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458270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11712</w:t>
            </w:r>
          </w:p>
        </w:tc>
      </w:tr>
      <w:tr w:rsidR="00CA7686" w14:paraId="4D69514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0126C0C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elegan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6BDFB9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0169A84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1940</w:t>
            </w:r>
          </w:p>
        </w:tc>
      </w:tr>
      <w:tr w:rsidR="00CA7686" w14:paraId="4C67D04C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C5F23E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cke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8F1FCF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Gal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0682363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0539</w:t>
            </w:r>
          </w:p>
        </w:tc>
      </w:tr>
      <w:tr w:rsidR="00CA7686" w14:paraId="4339E24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45AEE36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156C08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Tau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825F52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9136</w:t>
            </w:r>
          </w:p>
        </w:tc>
      </w:tr>
      <w:tr w:rsidR="00CA7686" w14:paraId="101E6F76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1EA9CDB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b Eating Macaq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345300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Fas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05175B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233100</w:t>
            </w:r>
          </w:p>
        </w:tc>
      </w:tr>
      <w:tr w:rsidR="00CA7686" w14:paraId="20F8BE8B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7AA6C44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mose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AC3C8E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Jac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3FF374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8225</w:t>
            </w:r>
          </w:p>
        </w:tc>
      </w:tr>
      <w:tr w:rsidR="00CA7686" w14:paraId="4128FB3B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01B297D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3B78CA0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mLeu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3EC73F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1073</w:t>
            </w:r>
          </w:p>
        </w:tc>
      </w:tr>
      <w:tr w:rsidR="00CA7686" w14:paraId="1BDD19F7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C3AEAF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il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B55BC9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Gor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0331783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1519</w:t>
            </w:r>
          </w:p>
        </w:tc>
      </w:tr>
      <w:tr w:rsidR="00CA7686" w14:paraId="1B2CC197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0C39DF9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344746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Cab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4339D7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2281</w:t>
            </w:r>
          </w:p>
        </w:tc>
      </w:tr>
      <w:tr w:rsidR="00CA7686" w14:paraId="52F0AB41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1F0B6BC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zard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432E52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Car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F8CADB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1646</w:t>
            </w:r>
          </w:p>
        </w:tc>
      </w:tr>
      <w:tr w:rsidR="00CA7686" w14:paraId="09701838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75E6C6E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d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316AB55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Mel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5BC720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8912</w:t>
            </w:r>
          </w:p>
        </w:tc>
      </w:tr>
      <w:tr w:rsidR="00CA7686" w14:paraId="187011D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2C5DD85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7422E3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30F3EA4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2494</w:t>
            </w:r>
          </w:p>
        </w:tc>
      </w:tr>
      <w:tr w:rsidR="00CA7686" w14:paraId="68BF08DD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1E685F3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irrel Monke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5195DC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Bol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92E855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233220</w:t>
            </w:r>
          </w:p>
        </w:tc>
      </w:tr>
      <w:tr w:rsidR="00CA7686" w14:paraId="092808E0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03C3FC7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sie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0B88C6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Syr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2EF80A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189704</w:t>
            </w:r>
          </w:p>
        </w:tc>
      </w:tr>
      <w:tr w:rsidR="00CA7686" w14:paraId="2050C4F7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FE92A4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0F08BD4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er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D51A5C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2311</w:t>
            </w:r>
          </w:p>
        </w:tc>
      </w:tr>
      <w:tr w:rsidR="00CA7686" w14:paraId="0BD329E8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5A1082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DC1B00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nRer1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A8A044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0437</w:t>
            </w:r>
          </w:p>
        </w:tc>
      </w:tr>
      <w:tr w:rsidR="00CA7686" w14:paraId="4DDB901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3EFB646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Zebra Finch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D4782F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eGu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B77CC0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7754</w:t>
            </w:r>
          </w:p>
        </w:tc>
      </w:tr>
      <w:tr w:rsidR="00CA7686" w14:paraId="716D8D8C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7B32E6B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en Snub-Nosed Monke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AC9F51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iRox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0CB46F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233200</w:t>
            </w:r>
          </w:p>
        </w:tc>
      </w:tr>
      <w:tr w:rsidR="00CA7686" w14:paraId="3A3F12E7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12DC39A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59DB1F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Scr1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DC002F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8227</w:t>
            </w:r>
          </w:p>
        </w:tc>
      </w:tr>
      <w:tr w:rsidR="00CA7686" w14:paraId="65D28C4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20C4F8D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Lemur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3F8B308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Mur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9D1EF3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A7686" w14:paraId="645ACE78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95BAF2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D5BF3B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Tro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3BA281D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2277</w:t>
            </w:r>
          </w:p>
        </w:tc>
      </w:tr>
      <w:tr w:rsidR="00CA7686" w14:paraId="64DECDA2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0AAFBD7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30553D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1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E6DC9A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0589</w:t>
            </w:r>
          </w:p>
        </w:tc>
      </w:tr>
      <w:tr w:rsidR="00CA7686" w14:paraId="188248FB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283AD3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sophil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09A2B3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578DB4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0803</w:t>
            </w:r>
          </w:p>
        </w:tc>
      </w:tr>
      <w:tr w:rsidR="00CA7686" w14:paraId="73A4B4DA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5936928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D9F707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Fam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08A9C2D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2254</w:t>
            </w:r>
          </w:p>
        </w:tc>
      </w:tr>
      <w:tr w:rsidR="00CA7686" w14:paraId="084444E5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10BB0DF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obo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313F02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Pan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5EF2160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240080</w:t>
            </w:r>
          </w:p>
        </w:tc>
      </w:tr>
      <w:tr w:rsidR="00CA7686" w14:paraId="7720C3F8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3E13AEB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sus Macaq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1421FAF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Mac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6A6C6A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6718</w:t>
            </w:r>
          </w:p>
        </w:tc>
      </w:tr>
      <w:tr w:rsidR="00CA7686" w14:paraId="3278FBC1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3F0AFB4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Monke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23579CB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Sab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7323762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29965</w:t>
            </w:r>
          </w:p>
        </w:tc>
      </w:tr>
      <w:tr w:rsidR="00CA7686" w14:paraId="46B8C326" w14:textId="77777777" w:rsidTr="006A1F4F">
        <w:tc>
          <w:tcPr>
            <w:tcW w:w="25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  <w:vAlign w:val="bottom"/>
          </w:tcPr>
          <w:p w14:paraId="665EF48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utan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63D6C71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Abe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9" w:type="dxa"/>
              <w:left w:w="79" w:type="dxa"/>
              <w:bottom w:w="79" w:type="dxa"/>
              <w:right w:w="79" w:type="dxa"/>
            </w:tcMar>
          </w:tcPr>
          <w:p w14:paraId="41A0891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000001595</w:t>
            </w:r>
          </w:p>
        </w:tc>
      </w:tr>
    </w:tbl>
    <w:p w14:paraId="392369B0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1E9A5975" w14:textId="77777777" w:rsidR="00CA7686" w:rsidRDefault="00CA7686" w:rsidP="00CA7686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266B326" w14:textId="77777777" w:rsidR="00CA7686" w:rsidRDefault="00CA7686" w:rsidP="00CA7686">
      <w:pPr>
        <w:bidi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2 Genomic </w:t>
      </w:r>
      <w:proofErr w:type="spellStart"/>
      <w:r>
        <w:rPr>
          <w:b/>
          <w:sz w:val="24"/>
          <w:szCs w:val="24"/>
        </w:rPr>
        <w:t>nullomers</w:t>
      </w:r>
      <w:proofErr w:type="spellEnd"/>
      <w:r>
        <w:rPr>
          <w:b/>
          <w:sz w:val="24"/>
          <w:szCs w:val="24"/>
        </w:rPr>
        <w:t xml:space="preserve"> per species for 30 species studied</w:t>
      </w:r>
      <w:r>
        <w:rPr>
          <w:sz w:val="24"/>
          <w:szCs w:val="24"/>
        </w:rPr>
        <w:t xml:space="preserve"> (for yeast we also found 2 </w:t>
      </w:r>
      <w:proofErr w:type="spellStart"/>
      <w:r>
        <w:rPr>
          <w:sz w:val="24"/>
          <w:szCs w:val="24"/>
        </w:rPr>
        <w:t>nullomers</w:t>
      </w:r>
      <w:proofErr w:type="spellEnd"/>
      <w:r>
        <w:rPr>
          <w:sz w:val="24"/>
          <w:szCs w:val="24"/>
        </w:rPr>
        <w:t xml:space="preserve"> at k=9, “CCCCGGGGA” and its reverse complement “TCCCCGGGG”).</w:t>
      </w:r>
    </w:p>
    <w:tbl>
      <w:tblPr>
        <w:tblW w:w="9358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58"/>
        <w:gridCol w:w="1380"/>
        <w:gridCol w:w="1344"/>
        <w:gridCol w:w="1344"/>
        <w:gridCol w:w="1344"/>
        <w:gridCol w:w="1344"/>
        <w:gridCol w:w="1344"/>
      </w:tblGrid>
      <w:tr w:rsidR="00CA7686" w14:paraId="2928E206" w14:textId="77777777" w:rsidTr="006A1F4F">
        <w:tc>
          <w:tcPr>
            <w:tcW w:w="1258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F383E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380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74F1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bp</w:t>
            </w:r>
          </w:p>
        </w:tc>
        <w:tc>
          <w:tcPr>
            <w:tcW w:w="1344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204F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bp</w:t>
            </w:r>
          </w:p>
        </w:tc>
        <w:tc>
          <w:tcPr>
            <w:tcW w:w="1344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548E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bp</w:t>
            </w:r>
          </w:p>
        </w:tc>
        <w:tc>
          <w:tcPr>
            <w:tcW w:w="1344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89AEB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bp</w:t>
            </w:r>
          </w:p>
        </w:tc>
        <w:tc>
          <w:tcPr>
            <w:tcW w:w="1344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00675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bp</w:t>
            </w:r>
          </w:p>
        </w:tc>
        <w:tc>
          <w:tcPr>
            <w:tcW w:w="1344" w:type="dxa"/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894BA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bp</w:t>
            </w:r>
          </w:p>
        </w:tc>
      </w:tr>
      <w:tr w:rsidR="00CA7686" w14:paraId="5CAB4A70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73C02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fish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0101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6B78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B4FB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56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F118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7,40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512CD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033,17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2B73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,576,304</w:t>
            </w:r>
          </w:p>
        </w:tc>
      </w:tr>
      <w:tr w:rsidR="00CA7686" w14:paraId="044A29CC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390E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 finch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EA4B6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5A85D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3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CFBB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,59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0A1C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20,52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BE98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100,11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B82E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,652,118</w:t>
            </w:r>
          </w:p>
        </w:tc>
      </w:tr>
      <w:tr w:rsidR="00CA7686" w14:paraId="13F0E203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3221F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*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4DFD0A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55</w:t>
            </w:r>
          </w:p>
          <w:p w14:paraId="3CF1293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7393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,24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EAADB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29,05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77BA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021,59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EEBF2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,244,629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7478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51,789,596</w:t>
            </w:r>
          </w:p>
        </w:tc>
      </w:tr>
      <w:tr w:rsidR="00CA7686" w14:paraId="5F03D553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1B554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se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A228A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FE758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03E6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35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96A4E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34,78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41D1B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369,81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174D7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,943,354</w:t>
            </w:r>
          </w:p>
        </w:tc>
      </w:tr>
      <w:tr w:rsidR="00CA7686" w14:paraId="27A6828F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BBE2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zard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5B82D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B7385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8367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,58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E788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97,36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72B23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646,01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2B429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,343,130</w:t>
            </w:r>
          </w:p>
        </w:tc>
      </w:tr>
      <w:tr w:rsidR="00CA7686" w14:paraId="0B3468F9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B6A6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5E1C6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4889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A8D54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287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0B0F7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47,66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DEA34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798,2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EA4C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,373,474</w:t>
            </w:r>
          </w:p>
        </w:tc>
      </w:tr>
      <w:tr w:rsidR="00CA7686" w14:paraId="6F085ECE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BC38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796FF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C9CAEC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A986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2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34702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71,10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BF0A0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603,459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F1103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,029,014</w:t>
            </w:r>
          </w:p>
        </w:tc>
      </w:tr>
      <w:tr w:rsidR="00CA7686" w14:paraId="1908F173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9E79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6754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E147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2D90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957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9D31FE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44,88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3C38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54,46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C1DB5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,671,356</w:t>
            </w:r>
          </w:p>
        </w:tc>
      </w:tr>
      <w:tr w:rsidR="00CA7686" w14:paraId="3D8F9903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395E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g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9AF0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D8F8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7964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06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CD7EE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64,58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8A64F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445,90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4F698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,200,592</w:t>
            </w:r>
          </w:p>
        </w:tc>
      </w:tr>
      <w:tr w:rsidR="00CA7686" w14:paraId="010C9BA0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EDDA7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1C61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849A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F40F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48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5C631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8,56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52C3B2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711,09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A690C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,007,006</w:t>
            </w:r>
          </w:p>
        </w:tc>
      </w:tr>
      <w:tr w:rsidR="00CA7686" w14:paraId="0AF49291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BAE75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sophila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9165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B264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294D3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,27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4DAE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452,46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E9D2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059,45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705ED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,139,538</w:t>
            </w:r>
          </w:p>
        </w:tc>
      </w:tr>
      <w:tr w:rsidR="00CA7686" w14:paraId="5317554C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A77A6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w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0F7DF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60173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67727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8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E549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09,00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0AC4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528,89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7EF8B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,629,288</w:t>
            </w:r>
          </w:p>
        </w:tc>
      </w:tr>
      <w:tr w:rsidR="00CA7686" w14:paraId="63932271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302AE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g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EA1DF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D060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CAD9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0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BF6B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40,85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465D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44,12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C35B5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,976,276</w:t>
            </w:r>
          </w:p>
        </w:tc>
      </w:tr>
      <w:tr w:rsidR="00CA7686" w14:paraId="4AEC8F59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D381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elegans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7DD1E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EA54F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7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C9B37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51,66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59C4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336,51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8A89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,423,79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E91C3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,542,740</w:t>
            </w:r>
          </w:p>
        </w:tc>
      </w:tr>
      <w:tr w:rsidR="00CA7686" w14:paraId="1747D98C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41E9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p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56C88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86B2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140EF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74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8EE06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68,77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431AD2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430,94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68B07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,473,026</w:t>
            </w:r>
          </w:p>
        </w:tc>
      </w:tr>
      <w:tr w:rsidR="00CA7686" w14:paraId="0DF72BFA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71886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rilla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8BC31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949F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274A1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,27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51570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88,56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3794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156,93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CFC64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,034,616</w:t>
            </w:r>
          </w:p>
        </w:tc>
      </w:tr>
      <w:tr w:rsidR="00CA7686" w14:paraId="1B84BDE2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5ECB8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nobo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B3766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21E4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FF03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56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1056B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02,00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DA6CF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704,63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281A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,320,644</w:t>
            </w:r>
          </w:p>
        </w:tc>
      </w:tr>
      <w:tr w:rsidR="00CA7686" w14:paraId="566E202C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75554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 Lemur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54636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6102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688A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43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C62CE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69,30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4EAB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221,03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D37B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,376,256</w:t>
            </w:r>
          </w:p>
        </w:tc>
      </w:tr>
      <w:tr w:rsidR="00CA7686" w14:paraId="0C4BC2FE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50B8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sh baby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8283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9A93B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21BB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799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D15F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62,19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90753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972,35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ED290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,672,276</w:t>
            </w:r>
          </w:p>
        </w:tc>
      </w:tr>
      <w:tr w:rsidR="00CA7686" w14:paraId="07BDD3B4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844EC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da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CE431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FADC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B8E6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0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1F13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05,41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F738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702,21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F730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,507,628</w:t>
            </w:r>
          </w:p>
        </w:tc>
      </w:tr>
      <w:tr w:rsidR="00CA7686" w14:paraId="77C2C534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6F5E4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moset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80CB5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5CAF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8DB2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68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0B094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08,72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0D56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222,69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7584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,020,324</w:t>
            </w:r>
          </w:p>
        </w:tc>
      </w:tr>
      <w:tr w:rsidR="00CA7686" w14:paraId="674D9C78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14502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icken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54CAF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ACF1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7F7D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58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B629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81,2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A3491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134,14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82E1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,125,988</w:t>
            </w:r>
          </w:p>
        </w:tc>
      </w:tr>
      <w:tr w:rsidR="00CA7686" w14:paraId="23E1979A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89F8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on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DDD0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64681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96C4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37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BBD5A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60,57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05D2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975,895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29A2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,567,194</w:t>
            </w:r>
          </w:p>
        </w:tc>
      </w:tr>
      <w:tr w:rsidR="00CA7686" w14:paraId="2F1FDA6D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81ADF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Monkey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B86F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682D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606F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63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C4EBB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82,168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2E29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195,00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B3C9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,168,556</w:t>
            </w:r>
          </w:p>
        </w:tc>
      </w:tr>
      <w:tr w:rsidR="00CA7686" w14:paraId="746F7813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0B473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b Eating Macaque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B7C49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EF81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7FFBE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02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F57EF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93,65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0D3A3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327,65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7E903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,895,678</w:t>
            </w:r>
          </w:p>
        </w:tc>
      </w:tr>
      <w:tr w:rsidR="00CA7686" w14:paraId="17F00CB0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E78E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ngutan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0DD1C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3F2EA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ED67F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63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ABB3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24,73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ACD4D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310,23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6E2E3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,909,060</w:t>
            </w:r>
          </w:p>
        </w:tc>
      </w:tr>
      <w:tr w:rsidR="00CA7686" w14:paraId="2C942648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3767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sier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843B0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D92AD2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CABBB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63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4FF1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71,75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A431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420,09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C6BE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,837,134</w:t>
            </w:r>
          </w:p>
        </w:tc>
      </w:tr>
      <w:tr w:rsidR="00CA7686" w14:paraId="119096A0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D614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lden snub-nosed monkey 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A1226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F71379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2D05D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14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05D98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08,43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379F1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299,401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A9F7B5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,662,390</w:t>
            </w:r>
          </w:p>
        </w:tc>
      </w:tr>
      <w:tr w:rsidR="00CA7686" w14:paraId="68CA35AE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F309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esus Macaque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291BF3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2318A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34310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932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0A50B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46,20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883D96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533,757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AF6BDF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,770,466</w:t>
            </w:r>
          </w:p>
        </w:tc>
      </w:tr>
      <w:tr w:rsidR="00CA7686" w14:paraId="6692E468" w14:textId="77777777" w:rsidTr="006A1F4F">
        <w:tc>
          <w:tcPr>
            <w:tcW w:w="125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A5517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uirrel Monkey</w:t>
            </w:r>
          </w:p>
        </w:tc>
        <w:tc>
          <w:tcPr>
            <w:tcW w:w="13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1F1704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C2CF1E" w14:textId="77777777" w:rsidR="00CA7686" w:rsidRDefault="00CA7686" w:rsidP="006A1F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08380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11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11718E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48,684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3E4D4B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550,273</w:t>
            </w:r>
          </w:p>
        </w:tc>
        <w:tc>
          <w:tcPr>
            <w:tcW w:w="134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827FC" w14:textId="77777777" w:rsidR="00CA7686" w:rsidRDefault="00CA7686" w:rsidP="006A1F4F">
            <w:pPr>
              <w:widowControl w:val="0"/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,525,610</w:t>
            </w:r>
          </w:p>
        </w:tc>
      </w:tr>
    </w:tbl>
    <w:p w14:paraId="2C515F58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48C38C95" w14:textId="77777777" w:rsidR="00CA7686" w:rsidRDefault="00CA7686" w:rsidP="00CA768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0F51343" w14:textId="77777777" w:rsidR="00CA7686" w:rsidRDefault="00CA7686" w:rsidP="00CA7686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3 Proteome </w:t>
      </w:r>
      <w:proofErr w:type="spellStart"/>
      <w:r>
        <w:rPr>
          <w:b/>
          <w:sz w:val="24"/>
          <w:szCs w:val="24"/>
        </w:rPr>
        <w:t>nullpeptides</w:t>
      </w:r>
      <w:proofErr w:type="spellEnd"/>
      <w:r>
        <w:rPr>
          <w:b/>
          <w:sz w:val="24"/>
          <w:szCs w:val="24"/>
        </w:rPr>
        <w:t xml:space="preserve"> per species for 29 species studied. </w:t>
      </w:r>
      <w:r>
        <w:rPr>
          <w:sz w:val="24"/>
          <w:szCs w:val="24"/>
        </w:rPr>
        <w:t xml:space="preserve">This list includes only the twenty standard </w:t>
      </w:r>
      <w:proofErr w:type="gramStart"/>
      <w:r>
        <w:rPr>
          <w:sz w:val="24"/>
          <w:szCs w:val="24"/>
        </w:rPr>
        <w:t>amino-acids</w:t>
      </w:r>
      <w:proofErr w:type="gramEnd"/>
      <w:r>
        <w:rPr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No </w:t>
      </w:r>
      <w:proofErr w:type="spellStart"/>
      <w:r>
        <w:rPr>
          <w:sz w:val="24"/>
          <w:szCs w:val="24"/>
        </w:rPr>
        <w:t>nullpeptides</w:t>
      </w:r>
      <w:proofErr w:type="spellEnd"/>
      <w:r>
        <w:rPr>
          <w:sz w:val="24"/>
          <w:szCs w:val="24"/>
        </w:rPr>
        <w:t xml:space="preserve"> were observed for 3 aa in any species.</w:t>
      </w:r>
    </w:p>
    <w:tbl>
      <w:tblPr>
        <w:tblW w:w="9360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1980"/>
        <w:gridCol w:w="2355"/>
        <w:gridCol w:w="2415"/>
      </w:tblGrid>
      <w:tr w:rsidR="00CA7686" w14:paraId="53A0B7FF" w14:textId="77777777" w:rsidTr="006A1F4F">
        <w:tc>
          <w:tcPr>
            <w:tcW w:w="2610" w:type="dxa"/>
            <w:shd w:val="clear" w:color="auto" w:fill="B7B7B7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F0B0BB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980" w:type="dxa"/>
            <w:shd w:val="clear" w:color="auto" w:fill="B7B7B7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B8C309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aa</w:t>
            </w:r>
          </w:p>
        </w:tc>
        <w:tc>
          <w:tcPr>
            <w:tcW w:w="2355" w:type="dxa"/>
            <w:shd w:val="clear" w:color="auto" w:fill="B7B7B7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1F0697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aa</w:t>
            </w:r>
          </w:p>
        </w:tc>
        <w:tc>
          <w:tcPr>
            <w:tcW w:w="2415" w:type="dxa"/>
            <w:shd w:val="clear" w:color="auto" w:fill="B7B7B7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4C8BEC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aa</w:t>
            </w:r>
          </w:p>
        </w:tc>
      </w:tr>
      <w:tr w:rsidR="00CA7686" w14:paraId="19BCC63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BF94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B5493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C6985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,90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CE7DC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170,716</w:t>
            </w:r>
          </w:p>
        </w:tc>
      </w:tr>
      <w:tr w:rsidR="00CA7686" w14:paraId="00D693ED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0BF99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 finch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7269F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57585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,71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E4928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184,698</w:t>
            </w:r>
          </w:p>
        </w:tc>
      </w:tr>
      <w:tr w:rsidR="00CA7686" w14:paraId="69EA095C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F58BC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*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FFBF8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61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3CE3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84,791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EA55C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521,414</w:t>
            </w:r>
          </w:p>
        </w:tc>
      </w:tr>
      <w:tr w:rsidR="00CA7686" w14:paraId="63A1E85C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760C9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CE454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44FD7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,485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BC0F4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32,754</w:t>
            </w:r>
          </w:p>
        </w:tc>
      </w:tr>
      <w:tr w:rsidR="00CA7686" w14:paraId="7B23E7F6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5BF0A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2C31B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7B839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7,843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74BA8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862,023</w:t>
            </w:r>
          </w:p>
        </w:tc>
      </w:tr>
      <w:tr w:rsidR="00CA7686" w14:paraId="0540DEC5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86C74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987D0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02891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,869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52B6F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64,452</w:t>
            </w:r>
          </w:p>
        </w:tc>
      </w:tr>
      <w:tr w:rsidR="00CA7686" w14:paraId="4915ABCA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AEED4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D1A2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4462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,543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8CB55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37,143</w:t>
            </w:r>
          </w:p>
        </w:tc>
      </w:tr>
      <w:tr w:rsidR="00CA7686" w14:paraId="606B5EBE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6C2E7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403D8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859F9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,503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48302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33,869</w:t>
            </w:r>
          </w:p>
        </w:tc>
      </w:tr>
      <w:tr w:rsidR="00CA7686" w14:paraId="28CFD2AC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1E896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8ACB6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A9053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,856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3A7CB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04,050</w:t>
            </w:r>
          </w:p>
        </w:tc>
      </w:tr>
      <w:tr w:rsidR="00CA7686" w14:paraId="1FC115A7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D1E7E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BB47F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C4928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,460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36A0B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143,883</w:t>
            </w:r>
          </w:p>
        </w:tc>
      </w:tr>
      <w:tr w:rsidR="00CA7686" w14:paraId="321677FE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687AD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ophila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3D556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0265A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7,673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0371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077,699</w:t>
            </w:r>
          </w:p>
        </w:tc>
      </w:tr>
      <w:tr w:rsidR="00CA7686" w14:paraId="33B6AAFE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060FA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94803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06CCE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4,760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F0032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148,113</w:t>
            </w:r>
          </w:p>
        </w:tc>
      </w:tr>
      <w:tr w:rsidR="00CA7686" w14:paraId="55D73A2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CA9D5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035FA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7A9C2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,880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C69F3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40,045</w:t>
            </w:r>
          </w:p>
        </w:tc>
      </w:tr>
      <w:tr w:rsidR="00CA7686" w14:paraId="66CF327C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DDD77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elegans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9F8AA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9813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,230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358F8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533,512</w:t>
            </w:r>
          </w:p>
        </w:tc>
      </w:tr>
      <w:tr w:rsidR="00CA7686" w14:paraId="1DB0E3B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D0AB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408EB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AFB18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,208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3AB14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11,611</w:t>
            </w:r>
          </w:p>
        </w:tc>
      </w:tr>
      <w:tr w:rsidR="00CA7686" w14:paraId="2063DB0B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1BB56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illa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0BCBF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9BE95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,989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53941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118,565</w:t>
            </w:r>
          </w:p>
        </w:tc>
      </w:tr>
      <w:tr w:rsidR="00CA7686" w14:paraId="66A25364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D6F57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obo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9285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0EF7F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,516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4B810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178,150</w:t>
            </w:r>
          </w:p>
        </w:tc>
      </w:tr>
      <w:tr w:rsidR="00CA7686" w14:paraId="59416AAC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661FB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h baby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DB50A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B2C24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,92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D512D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400,380</w:t>
            </w:r>
          </w:p>
        </w:tc>
      </w:tr>
      <w:tr w:rsidR="00CA7686" w14:paraId="27491F1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A61FC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a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1DE03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2FB6C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6,301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83185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470,011</w:t>
            </w:r>
          </w:p>
        </w:tc>
      </w:tr>
      <w:tr w:rsidR="00CA7686" w14:paraId="6D0ABCDA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398CC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rmoset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DA20E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2C443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,15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428C3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55,543</w:t>
            </w:r>
          </w:p>
        </w:tc>
      </w:tr>
      <w:tr w:rsidR="00CA7686" w14:paraId="74686C99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FBD5F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4CCF7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C07E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,71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C5700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105,793</w:t>
            </w:r>
          </w:p>
        </w:tc>
      </w:tr>
      <w:tr w:rsidR="00CA7686" w14:paraId="5DA7AB72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1B2D8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on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AE8F4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BC4F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,578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33288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331,623</w:t>
            </w:r>
          </w:p>
        </w:tc>
      </w:tr>
      <w:tr w:rsidR="00CA7686" w14:paraId="3720982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6928E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Monkey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53F73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40FBF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,309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0FD30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434,243</w:t>
            </w:r>
          </w:p>
        </w:tc>
      </w:tr>
      <w:tr w:rsidR="00CA7686" w14:paraId="485AA58D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78EDD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Eating Macaque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4A739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40E07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,487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EF033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063,665</w:t>
            </w:r>
          </w:p>
        </w:tc>
      </w:tr>
      <w:tr w:rsidR="00CA7686" w14:paraId="5915B8D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8DECE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utan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C5921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81423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,271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D6CA2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564,376</w:t>
            </w:r>
          </w:p>
        </w:tc>
      </w:tr>
      <w:tr w:rsidR="00CA7686" w14:paraId="7AB5E1B7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601FC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ier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B0578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19E8E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0,858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079A4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467,613</w:t>
            </w:r>
          </w:p>
        </w:tc>
      </w:tr>
      <w:tr w:rsidR="00CA7686" w14:paraId="59B26CC1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A1208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en snub-nosed monkey 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6A401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29E37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,102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08F52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244,038</w:t>
            </w:r>
          </w:p>
        </w:tc>
      </w:tr>
      <w:tr w:rsidR="00CA7686" w14:paraId="29F20B13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0304C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acaque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DBFA6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21F14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,741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32CD1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990,534</w:t>
            </w:r>
          </w:p>
        </w:tc>
      </w:tr>
      <w:tr w:rsidR="00CA7686" w14:paraId="35A808B2" w14:textId="77777777" w:rsidTr="006A1F4F">
        <w:tc>
          <w:tcPr>
            <w:tcW w:w="261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9FA21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irrel Monkey</w:t>
            </w:r>
          </w:p>
        </w:tc>
        <w:tc>
          <w:tcPr>
            <w:tcW w:w="19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19D2B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235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B5ED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,951</w:t>
            </w:r>
          </w:p>
        </w:tc>
        <w:tc>
          <w:tcPr>
            <w:tcW w:w="241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74A9E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,419,789</w:t>
            </w:r>
          </w:p>
        </w:tc>
      </w:tr>
    </w:tbl>
    <w:p w14:paraId="0A626A76" w14:textId="77777777" w:rsidR="00CA7686" w:rsidRDefault="00CA7686" w:rsidP="00CA7686">
      <w:pPr>
        <w:spacing w:line="480" w:lineRule="auto"/>
        <w:jc w:val="both"/>
        <w:rPr>
          <w:sz w:val="24"/>
          <w:szCs w:val="24"/>
        </w:rPr>
      </w:pPr>
    </w:p>
    <w:p w14:paraId="7C9AE384" w14:textId="77777777" w:rsidR="00CA7686" w:rsidRDefault="00CA7686" w:rsidP="00CA7686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D173710" w14:textId="77777777" w:rsidR="00CA7686" w:rsidRDefault="00CA7686" w:rsidP="00CA7686">
      <w:pPr>
        <w:spacing w:line="480" w:lineRule="auto"/>
        <w:jc w:val="both"/>
        <w:outlineLvl w:val="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4 CCDS </w:t>
      </w:r>
      <w:proofErr w:type="spellStart"/>
      <w:r>
        <w:rPr>
          <w:b/>
          <w:sz w:val="24"/>
          <w:szCs w:val="24"/>
        </w:rPr>
        <w:t>nullomers</w:t>
      </w:r>
      <w:proofErr w:type="spellEnd"/>
      <w:r>
        <w:rPr>
          <w:b/>
          <w:sz w:val="24"/>
          <w:szCs w:val="24"/>
        </w:rPr>
        <w:t xml:space="preserve"> per species for 30 species studied.</w:t>
      </w:r>
    </w:p>
    <w:tbl>
      <w:tblPr>
        <w:tblW w:w="9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3"/>
        <w:gridCol w:w="1245"/>
        <w:gridCol w:w="1344"/>
        <w:gridCol w:w="1344"/>
        <w:gridCol w:w="1344"/>
        <w:gridCol w:w="1344"/>
        <w:gridCol w:w="1426"/>
      </w:tblGrid>
      <w:tr w:rsidR="00CA7686" w14:paraId="6E5ACEB4" w14:textId="77777777" w:rsidTr="006A1F4F">
        <w:tc>
          <w:tcPr>
            <w:tcW w:w="1393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A8413E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24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DBDEF5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054B60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296AC7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F24A62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1C4F45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bp</w:t>
            </w:r>
          </w:p>
        </w:tc>
        <w:tc>
          <w:tcPr>
            <w:tcW w:w="1426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19D059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bp</w:t>
            </w:r>
          </w:p>
        </w:tc>
      </w:tr>
      <w:tr w:rsidR="00CA7686" w14:paraId="23A625BC" w14:textId="77777777" w:rsidTr="006A1F4F">
        <w:tc>
          <w:tcPr>
            <w:tcW w:w="13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8D0A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irrel Monke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290A2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8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776D8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,58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B2D64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61,44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D4092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81,53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7044E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928,044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1152E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1,937,952</w:t>
            </w:r>
          </w:p>
        </w:tc>
      </w:tr>
      <w:tr w:rsidR="00CA7686" w14:paraId="63D0170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02718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C9B5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34E88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81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CA681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41,5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078E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44,1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F65A6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,277,759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F7CF1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0,397,832</w:t>
            </w:r>
          </w:p>
        </w:tc>
      </w:tr>
      <w:tr w:rsidR="00CA7686" w14:paraId="20C3882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10E6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 finch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6B611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,04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2794DB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23,9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A7E1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731,6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87266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001,54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D99D4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,313,496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74894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2,621,452</w:t>
            </w:r>
          </w:p>
        </w:tc>
      </w:tr>
      <w:tr w:rsidR="00CA7686" w14:paraId="657570A2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4B9A8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73529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8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34D4E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,9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D9996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538,69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DE263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,316,07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6D994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176,770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9DE56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7,548,108</w:t>
            </w:r>
          </w:p>
        </w:tc>
      </w:tr>
      <w:tr w:rsidR="00CA7686" w14:paraId="386AD9E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6EF21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4AEE4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A490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,2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38519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75,4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9DFCA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388,27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F21F2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,889,842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A30E5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4,707,006</w:t>
            </w:r>
          </w:p>
        </w:tc>
      </w:tr>
      <w:tr w:rsidR="00CA7686" w14:paraId="2FA8DC36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37589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4FD1C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30CA6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,3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D1302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6,5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31092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436,75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38236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,634,300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B346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6,454,772</w:t>
            </w:r>
          </w:p>
        </w:tc>
      </w:tr>
      <w:tr w:rsidR="00CA7686" w14:paraId="21388AA1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14E20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2FFB4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5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C80A2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,4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39F32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98,22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30E9C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728,25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84E79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865,418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B42D3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8,873,404</w:t>
            </w:r>
          </w:p>
        </w:tc>
      </w:tr>
      <w:tr w:rsidR="00CA7686" w14:paraId="2CEDB5DF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2AF3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CEDA8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A2CA4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,7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37FAF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75,0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A2928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041,3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DCB1A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,717,305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98B8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7,609,732</w:t>
            </w:r>
          </w:p>
        </w:tc>
      </w:tr>
      <w:tr w:rsidR="00CA7686" w14:paraId="7A31A05C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66F72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24E73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C7047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,6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703411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90,33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E5E75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779,80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E93E2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520,082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029C4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0,233,522</w:t>
            </w:r>
          </w:p>
        </w:tc>
      </w:tr>
      <w:tr w:rsidR="00CA7686" w14:paraId="4F66A5F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E1EA7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EC0F8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7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1C680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,9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D011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2,66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454BC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466,3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794CD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621,684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85A06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1,340,374</w:t>
            </w:r>
          </w:p>
        </w:tc>
      </w:tr>
      <w:tr w:rsidR="00CA7686" w14:paraId="3676B1FF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FAEBA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2FFCA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FB697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,62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0A67F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2,4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43C90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586,36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82BD0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439,553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9B4A1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2,907,182</w:t>
            </w:r>
          </w:p>
        </w:tc>
      </w:tr>
      <w:tr w:rsidR="00CA7686" w14:paraId="5BEB3E88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97425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ophil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D951C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24473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,63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CE0C9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1,21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C5A20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103,2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E5774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676,838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1CBF8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3,398,088</w:t>
            </w:r>
          </w:p>
        </w:tc>
      </w:tr>
      <w:tr w:rsidR="00CA7686" w14:paraId="128B4CE1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CAC79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58B4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13F31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,93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62BAF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9,11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4AA66C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701,42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358EC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,115,117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B226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40,627,420</w:t>
            </w:r>
          </w:p>
        </w:tc>
      </w:tr>
      <w:tr w:rsidR="00CA7686" w14:paraId="6A097198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1108D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8DD7C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9CEBA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43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093C3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12,56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57B59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036,95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DE30C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645,487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01403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9,807,608</w:t>
            </w:r>
          </w:p>
        </w:tc>
      </w:tr>
      <w:tr w:rsidR="00CA7686" w14:paraId="0F67CDE2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57B87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elegans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4CD52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99C87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44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ABE61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02,59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A6623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064,24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13710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,192,059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E44CE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1,725,468</w:t>
            </w:r>
          </w:p>
        </w:tc>
      </w:tr>
      <w:tr w:rsidR="00CA7686" w14:paraId="5861BA3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5209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52C29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00661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5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583EA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7,0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68EB3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296,29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1415D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,914,620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978F5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7,550,102</w:t>
            </w:r>
          </w:p>
        </w:tc>
      </w:tr>
      <w:tr w:rsidR="00CA7686" w14:paraId="0ACE076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32AF9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ill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882B1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EA2A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,0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76412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28,99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6AEE46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864,38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7DA68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196,164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6A51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9,391,216</w:t>
            </w:r>
          </w:p>
        </w:tc>
      </w:tr>
      <w:tr w:rsidR="00CA7686" w14:paraId="206E911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FE516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obo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86DB7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9DB9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,6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E5EED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57,21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09445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010,80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8E9B7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559,304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EED50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9,956,808</w:t>
            </w:r>
          </w:p>
        </w:tc>
      </w:tr>
      <w:tr w:rsidR="00CA7686" w14:paraId="72947886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C0A71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Lemur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D6529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2AC6F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,61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1FCB5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10,69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C8D2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743,78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30EED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,417,657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4754F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5,198,290</w:t>
            </w:r>
          </w:p>
        </w:tc>
      </w:tr>
      <w:tr w:rsidR="00CA7686" w14:paraId="2C7C9CA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0AE3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h bab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88E98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73763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,14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8B398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89,78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2BD61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819,5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C265D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451,982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CA99D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2,655,184</w:t>
            </w:r>
          </w:p>
        </w:tc>
      </w:tr>
      <w:tr w:rsidR="00CA7686" w14:paraId="63B6F851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93954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nd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D39FD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A8A28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,2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70B6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96,3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31E6CD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745,4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4320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675,030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4B02C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3,118,138</w:t>
            </w:r>
          </w:p>
        </w:tc>
      </w:tr>
      <w:tr w:rsidR="00CA7686" w14:paraId="552B8F2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61273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mose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2A147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5EF40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,8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C4036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38,44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C4AC3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370,6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0E98B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331,033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06425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1,033,040</w:t>
            </w:r>
          </w:p>
        </w:tc>
      </w:tr>
      <w:tr w:rsidR="00CA7686" w14:paraId="4BC774A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1F573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6255A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7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7C3AF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,65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EDE92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87,8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170A9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713,66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FEE36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,698,888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66D35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3,256,864</w:t>
            </w:r>
          </w:p>
        </w:tc>
      </w:tr>
      <w:tr w:rsidR="00CA7686" w14:paraId="15FCA0D2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D3B4D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o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C709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0859A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,85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650F6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945,38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0C95D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444,43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DC63F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,561,756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F4E4D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1,400,348</w:t>
            </w:r>
          </w:p>
        </w:tc>
      </w:tr>
      <w:tr w:rsidR="00CA7686" w14:paraId="63A34D67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B2440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Monke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E95D3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A9230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,5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B1918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41,99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295EB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961,8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231E1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,730,701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465E7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2,999,848</w:t>
            </w:r>
          </w:p>
        </w:tc>
      </w:tr>
      <w:tr w:rsidR="00CA7686" w14:paraId="1345940F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ADD558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Eating Macaqu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266E6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669A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,7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459AF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53,44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582A6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608,61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5FEF0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,759,700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63086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8,874,040</w:t>
            </w:r>
          </w:p>
        </w:tc>
      </w:tr>
      <w:tr w:rsidR="00CA7686" w14:paraId="03C46DFF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4DD1F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uta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7D25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,77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04789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9,60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91EF4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47,86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961F4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197,6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3B03D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833,866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0F448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5,940,690</w:t>
            </w:r>
          </w:p>
        </w:tc>
      </w:tr>
      <w:tr w:rsidR="00CA7686" w14:paraId="1AB0F1C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BC94A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ier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9F62F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7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A3B20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,02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5F2C29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7,86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20E0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597,32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59CAF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,217,715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CC0A3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7,849,846</w:t>
            </w:r>
          </w:p>
        </w:tc>
      </w:tr>
      <w:tr w:rsidR="00CA7686" w14:paraId="730D5C78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38BE5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en snub-nosed monkey 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EB791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90F42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,8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F3F1C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74,38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8F6F8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124,24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B6812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825,003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84CF3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0,327,748</w:t>
            </w:r>
          </w:p>
        </w:tc>
      </w:tr>
      <w:tr w:rsidR="00CA7686" w14:paraId="0AEF37A1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A1675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acaqu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068FA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C10C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,4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0C2B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68,46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E4643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148,3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E622C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,946,257</w:t>
            </w:r>
          </w:p>
        </w:tc>
        <w:tc>
          <w:tcPr>
            <w:tcW w:w="1426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D1AD3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0,547,374</w:t>
            </w:r>
          </w:p>
        </w:tc>
      </w:tr>
    </w:tbl>
    <w:p w14:paraId="1635DFC0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2BD58E6F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3AC60F51" w14:textId="77777777" w:rsidR="00CA7686" w:rsidRDefault="00CA7686" w:rsidP="00CA7686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B466BD8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5 Number of species-specific </w:t>
      </w:r>
      <w:proofErr w:type="spellStart"/>
      <w:r>
        <w:rPr>
          <w:b/>
          <w:sz w:val="24"/>
          <w:szCs w:val="24"/>
        </w:rPr>
        <w:t>nullomers</w:t>
      </w:r>
      <w:proofErr w:type="spellEnd"/>
      <w:r>
        <w:rPr>
          <w:b/>
          <w:sz w:val="24"/>
          <w:szCs w:val="24"/>
        </w:rPr>
        <w:t xml:space="preserve"> for each of the 30 species studied for K=10-15 bp.</w:t>
      </w:r>
    </w:p>
    <w:tbl>
      <w:tblPr>
        <w:tblW w:w="9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3"/>
        <w:gridCol w:w="1245"/>
        <w:gridCol w:w="1344"/>
        <w:gridCol w:w="1344"/>
        <w:gridCol w:w="1344"/>
        <w:gridCol w:w="1344"/>
        <w:gridCol w:w="1344"/>
      </w:tblGrid>
      <w:tr w:rsidR="00CA7686" w14:paraId="589512F4" w14:textId="77777777" w:rsidTr="006A1F4F">
        <w:tc>
          <w:tcPr>
            <w:tcW w:w="1393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A41A02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24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867EB7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B810F8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6FAF70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AA6879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76F5D8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bp</w:t>
            </w:r>
          </w:p>
        </w:tc>
        <w:tc>
          <w:tcPr>
            <w:tcW w:w="1344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C26477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bp</w:t>
            </w:r>
          </w:p>
        </w:tc>
      </w:tr>
      <w:tr w:rsidR="00CA7686" w14:paraId="271603AB" w14:textId="77777777" w:rsidTr="006A1F4F">
        <w:tc>
          <w:tcPr>
            <w:tcW w:w="1393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4FFC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irrel Monke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D5F0D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84C5F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AA68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8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7C6CD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6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6815E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1CEF5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2</w:t>
            </w:r>
          </w:p>
        </w:tc>
      </w:tr>
      <w:tr w:rsidR="00CA7686" w14:paraId="570FE8A6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9779A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2307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DA580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6FD15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BEFDC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2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1A88D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78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00A03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234</w:t>
            </w:r>
          </w:p>
        </w:tc>
      </w:tr>
      <w:tr w:rsidR="00CA7686" w14:paraId="3F2E2F4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5D13D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 finch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CE789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F52B2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841E2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44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867CF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,66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75CB2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93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00725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488</w:t>
            </w:r>
          </w:p>
        </w:tc>
      </w:tr>
      <w:tr w:rsidR="00CA7686" w14:paraId="0002601D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D92DF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C5D8F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20587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,11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EE88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07,31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FA43D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413,76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09B8F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455,61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09D37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676,392</w:t>
            </w:r>
          </w:p>
        </w:tc>
      </w:tr>
      <w:tr w:rsidR="00CA7686" w14:paraId="14EAB86C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2DF0E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7ED85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3F02F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6254E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6066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589A3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3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20F1D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0</w:t>
            </w:r>
          </w:p>
        </w:tc>
      </w:tr>
      <w:tr w:rsidR="00CA7686" w14:paraId="53C4F1A9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B1CF9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76A5B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BFEB4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B179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6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997AF3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94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2A628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63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134ED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72</w:t>
            </w:r>
          </w:p>
        </w:tc>
      </w:tr>
      <w:tr w:rsidR="00CA7686" w14:paraId="3060342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77D2E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E216E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96280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89D17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3646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2B6AC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7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ABEAE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</w:t>
            </w:r>
          </w:p>
        </w:tc>
      </w:tr>
      <w:tr w:rsidR="00CA7686" w14:paraId="5DF9932A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BE977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C5600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020EE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02F2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0E0FF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8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87EFC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4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070FE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88</w:t>
            </w:r>
          </w:p>
        </w:tc>
      </w:tr>
      <w:tr w:rsidR="00CA7686" w14:paraId="39583D4C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F9D5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938F0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E2245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998EB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05540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9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7678C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05108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4</w:t>
            </w:r>
          </w:p>
        </w:tc>
      </w:tr>
      <w:tr w:rsidR="00CA7686" w14:paraId="64359FF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346B2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00334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1BCF34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CDD0A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C937D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6FB89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8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08C33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6</w:t>
            </w:r>
          </w:p>
        </w:tc>
      </w:tr>
      <w:tr w:rsidR="00CA7686" w14:paraId="1BBFED7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47C80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D0F4C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4B607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C09DE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769D9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89125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0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7921F1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4</w:t>
            </w:r>
          </w:p>
        </w:tc>
      </w:tr>
      <w:tr w:rsidR="00CA7686" w14:paraId="1139408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05602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ophil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463F9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0236A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F7AA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27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5D069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,93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D2E67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5,76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DF1BC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99,388</w:t>
            </w:r>
          </w:p>
        </w:tc>
      </w:tr>
      <w:tr w:rsidR="00CA7686" w14:paraId="51639DA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6DBE2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24DE1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6834B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6BAA10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3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C14A6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4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4F899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8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5D2BB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92</w:t>
            </w:r>
          </w:p>
        </w:tc>
      </w:tr>
      <w:tr w:rsidR="00CA7686" w14:paraId="5D516374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A3A55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0A279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9D757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AF42A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9BAE3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76853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8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E23D2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4</w:t>
            </w:r>
          </w:p>
        </w:tc>
      </w:tr>
      <w:tr w:rsidR="00CA7686" w14:paraId="0C6DA639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66138E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elegans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AD0AEA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C8905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3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55128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,06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1B460C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15,07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F120F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7,44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8B55F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7,596</w:t>
            </w:r>
          </w:p>
        </w:tc>
      </w:tr>
      <w:tr w:rsidR="00CA7686" w14:paraId="58AD11F3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58E82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3A890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A8328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A836F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51A99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E3524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1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D9556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</w:tr>
      <w:tr w:rsidR="00CA7686" w14:paraId="43853489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967B7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ill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0B0B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CD985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5A342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D904B6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A9C34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7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2B637B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</w:tr>
      <w:tr w:rsidR="00CA7686" w14:paraId="0C0D1CF4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3D54A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obo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E6095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01846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40706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25004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895E7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DFADD6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</w:t>
            </w:r>
          </w:p>
        </w:tc>
      </w:tr>
      <w:tr w:rsidR="00CA7686" w14:paraId="1BFDFBB7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1C704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 Lemur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0BC05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DD8E3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BA57C9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A997E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364E9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0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71DB7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76</w:t>
            </w:r>
          </w:p>
        </w:tc>
      </w:tr>
      <w:tr w:rsidR="00CA7686" w14:paraId="5563F00C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AE62E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ush bab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147C4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F0732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7E845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DA71FD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7E7EF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8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2D877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14</w:t>
            </w:r>
          </w:p>
        </w:tc>
      </w:tr>
      <w:tr w:rsidR="00CA7686" w14:paraId="20DF0FF9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FCEAB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a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C5D0C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E6B7F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2C1A2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DF44D8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4EAAC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7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F973D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76</w:t>
            </w:r>
          </w:p>
        </w:tc>
      </w:tr>
      <w:tr w:rsidR="00CA7686" w14:paraId="11764B4C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7494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moset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814CC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6AD5C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98975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4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F4146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C01EE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0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6EF33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6</w:t>
            </w:r>
          </w:p>
        </w:tc>
      </w:tr>
      <w:tr w:rsidR="00CA7686" w14:paraId="4EF6890A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3357D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BC78B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76EE5A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6C65B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1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85E67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85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E7016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1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2E942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334</w:t>
            </w:r>
          </w:p>
        </w:tc>
      </w:tr>
      <w:tr w:rsidR="00CA7686" w14:paraId="7B7AC35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2F41B8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o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9D1BEA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8CAD2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5DB240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4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030F1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1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66D5A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8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200C0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</w:tc>
      </w:tr>
      <w:tr w:rsidR="00CA7686" w14:paraId="739CCE46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A47CB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Monkey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450E3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E3D245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A832A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1AB7BE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ABDC50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5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3BA10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4</w:t>
            </w:r>
          </w:p>
        </w:tc>
      </w:tr>
      <w:tr w:rsidR="00CA7686" w14:paraId="3EF51075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1A239B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Eating Macaqu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78CAC5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BC92C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57718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A9FE7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94C3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225608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</w:tr>
      <w:tr w:rsidR="00CA7686" w14:paraId="3AD6AC08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85242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utan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C9E41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3FDEA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4CC0F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9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94CFC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4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7F4CB2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0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2295B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</w:tr>
      <w:tr w:rsidR="00CA7686" w14:paraId="629A7D7E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926FD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ier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DA840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E069A2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E541C0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C37D2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5A40CF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923F7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</w:tr>
      <w:tr w:rsidR="00CA7686" w14:paraId="17A139B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BCD37D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en snub-nosed monkey 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AE536E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794F4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E2682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71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C162A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4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F3528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6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8B1CA0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</w:p>
        </w:tc>
      </w:tr>
      <w:tr w:rsidR="00CA7686" w14:paraId="17DA0C9B" w14:textId="77777777" w:rsidTr="006A1F4F">
        <w:tc>
          <w:tcPr>
            <w:tcW w:w="1393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3068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acaque</w:t>
            </w:r>
          </w:p>
        </w:tc>
        <w:tc>
          <w:tcPr>
            <w:tcW w:w="12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2E0DA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CE52A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449C3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2AC16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496B5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</w:tc>
        <w:tc>
          <w:tcPr>
            <w:tcW w:w="1344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A714E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</w:tbl>
    <w:p w14:paraId="2322679C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79ED8237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</w:p>
    <w:p w14:paraId="27A9812D" w14:textId="77777777" w:rsidR="00CA7686" w:rsidRDefault="00CA7686" w:rsidP="00CA7686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CCD654E" w14:textId="77777777" w:rsidR="00CA7686" w:rsidRDefault="00CA7686" w:rsidP="00CA7686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S6 Number of species-specific </w:t>
      </w:r>
      <w:proofErr w:type="spellStart"/>
      <w:r>
        <w:rPr>
          <w:b/>
          <w:sz w:val="24"/>
          <w:szCs w:val="24"/>
        </w:rPr>
        <w:t>nullpeptides</w:t>
      </w:r>
      <w:proofErr w:type="spellEnd"/>
      <w:r>
        <w:rPr>
          <w:b/>
          <w:sz w:val="24"/>
          <w:szCs w:val="24"/>
        </w:rPr>
        <w:t xml:space="preserve"> for each of the 29 species studied for K=4-6 aa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2295"/>
        <w:gridCol w:w="2145"/>
        <w:gridCol w:w="1935"/>
      </w:tblGrid>
      <w:tr w:rsidR="00CA7686" w14:paraId="1B914A47" w14:textId="77777777" w:rsidTr="006A1F4F">
        <w:tc>
          <w:tcPr>
            <w:tcW w:w="262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B41F86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229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F2A4EBE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aa</w:t>
            </w:r>
          </w:p>
        </w:tc>
        <w:tc>
          <w:tcPr>
            <w:tcW w:w="214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51B9A8D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aa</w:t>
            </w:r>
          </w:p>
        </w:tc>
        <w:tc>
          <w:tcPr>
            <w:tcW w:w="1935" w:type="dxa"/>
            <w:shd w:val="clear" w:color="auto" w:fill="CCCCCC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F04F0A9" w14:textId="77777777" w:rsidR="00CA7686" w:rsidRDefault="00CA7686" w:rsidP="006A1F4F">
            <w:pPr>
              <w:widowControl w:val="0"/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aa</w:t>
            </w:r>
          </w:p>
        </w:tc>
      </w:tr>
      <w:tr w:rsidR="00CA7686" w14:paraId="311F3639" w14:textId="77777777" w:rsidTr="006A1F4F">
        <w:tc>
          <w:tcPr>
            <w:tcW w:w="262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B593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uirrel Monkey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F966A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6E3AA7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3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70FB85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</w:tr>
      <w:tr w:rsidR="00CA7686" w14:paraId="2F445D6A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6FFC1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fish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42751A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74563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377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11BB6E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09</w:t>
            </w:r>
          </w:p>
        </w:tc>
      </w:tr>
      <w:tr w:rsidR="00CA7686" w14:paraId="4B92F1DA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CC0666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bra finch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C254E6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3E1FF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044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05DDA7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85</w:t>
            </w:r>
          </w:p>
        </w:tc>
      </w:tr>
      <w:tr w:rsidR="00CA7686" w14:paraId="175615B7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55243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05C358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C7DDE5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,545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3C8BF0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,006</w:t>
            </w:r>
          </w:p>
        </w:tc>
      </w:tr>
      <w:tr w:rsidR="00CA7686" w14:paraId="15267278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8BC59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2880A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DC937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40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611D50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 w:rsidR="00CA7686" w14:paraId="12844A16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F0221E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zard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DBC9F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DF551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34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D0C0E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33</w:t>
            </w:r>
          </w:p>
        </w:tc>
      </w:tr>
      <w:tr w:rsidR="00CA7686" w14:paraId="4F97B387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1AF97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E060E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F1894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2B63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 w:rsidR="00CA7686" w14:paraId="34249E40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9CF139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82E6D2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1D617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5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30908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</w:t>
            </w:r>
          </w:p>
        </w:tc>
      </w:tr>
      <w:tr w:rsidR="00CA7686" w14:paraId="2F424D0A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BD7BA9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1F102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BC3AA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9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82219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</w:tr>
      <w:tr w:rsidR="00CA7686" w14:paraId="5850D82C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9249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g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112D8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0CC25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3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87D70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</w:tr>
      <w:tr w:rsidR="00CA7686" w14:paraId="64468D31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081E56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4A7CF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A882F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28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B628C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</w:tr>
      <w:tr w:rsidR="00CA7686" w14:paraId="76689103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A36E2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ophila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5C6012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827CC8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108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9DD35D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065</w:t>
            </w:r>
          </w:p>
        </w:tc>
      </w:tr>
      <w:tr w:rsidR="00CA7686" w14:paraId="39693917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901A9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w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75938D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4E5B6F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42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BA80F8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</w:tr>
      <w:tr w:rsidR="00CA7686" w14:paraId="5D3FD2F6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BFE8E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g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5756B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EA7628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5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67CCFE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</w:t>
            </w:r>
          </w:p>
        </w:tc>
      </w:tr>
      <w:tr w:rsidR="00CA7686" w14:paraId="715239F2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48D1A9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elegans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442941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937D97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42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E9FBE3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532</w:t>
            </w:r>
          </w:p>
        </w:tc>
      </w:tr>
      <w:tr w:rsidR="00CA7686" w14:paraId="4DB7BFCF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A85E88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mp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37824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8EA16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4D3001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CA7686" w14:paraId="485B7BEE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D46444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illa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B6876D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4763173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53BBE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</w:tr>
      <w:tr w:rsidR="00CA7686" w14:paraId="6A98E3B6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AE477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obo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F81FD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9EAF1F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528A8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</w:tr>
      <w:tr w:rsidR="00CA7686" w14:paraId="55B7A215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6649D5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h baby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F45BA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56E1CF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04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C5937A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6</w:t>
            </w:r>
          </w:p>
        </w:tc>
      </w:tr>
      <w:tr w:rsidR="00CA7686" w14:paraId="31D8A2DD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D1D8D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da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D79A34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E7A94F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25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B1C4D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</w:tr>
      <w:tr w:rsidR="00CA7686" w14:paraId="3D12CD1F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EECD01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armoset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DF6DAD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36C80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6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AA5289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CA7686" w14:paraId="2F4F4DB1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553F4C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cken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0E354C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395819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179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EF59B2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45</w:t>
            </w:r>
          </w:p>
        </w:tc>
      </w:tr>
      <w:tr w:rsidR="00CA7686" w14:paraId="56E87BB1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643D4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bon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08F3BD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1F83ED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4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B8E8DF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</w:tr>
      <w:tr w:rsidR="00CA7686" w14:paraId="5749BA80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FDE1C0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Monkey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E6138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387295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83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3498A42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</w:t>
            </w:r>
          </w:p>
        </w:tc>
      </w:tr>
      <w:tr w:rsidR="00CA7686" w14:paraId="47433DD4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84A701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b Eating Macaque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607976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C48DDB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6E29B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</w:tr>
      <w:tr w:rsidR="00CA7686" w14:paraId="48C1D5F6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9A7BA84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utan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AB4540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F8C864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5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D0876C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4</w:t>
            </w:r>
          </w:p>
        </w:tc>
      </w:tr>
      <w:tr w:rsidR="00CA7686" w14:paraId="19F72EA3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3A093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ier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08094CC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FD8F55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11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1497416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</w:tr>
      <w:tr w:rsidR="00CA7686" w14:paraId="1C48DC29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AC4D0FF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en snub-nosed monkey 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B929FCE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3095B28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8FAE5A7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 w:rsidR="00CA7686" w14:paraId="41CE8CF8" w14:textId="77777777" w:rsidTr="006A1F4F">
        <w:tc>
          <w:tcPr>
            <w:tcW w:w="262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232D5F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sus Macaque</w:t>
            </w:r>
          </w:p>
        </w:tc>
        <w:tc>
          <w:tcPr>
            <w:tcW w:w="229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6347C3CA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4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32F12C5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</w:t>
            </w:r>
          </w:p>
        </w:tc>
        <w:tc>
          <w:tcPr>
            <w:tcW w:w="1935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EFE91B" w14:textId="77777777" w:rsidR="00CA7686" w:rsidRDefault="00CA7686" w:rsidP="006A1F4F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</w:tr>
    </w:tbl>
    <w:p w14:paraId="2C02EFF8" w14:textId="77777777" w:rsidR="00CA7686" w:rsidRDefault="00CA7686" w:rsidP="00CA7686">
      <w:pPr>
        <w:spacing w:line="480" w:lineRule="auto"/>
        <w:jc w:val="both"/>
        <w:rPr>
          <w:sz w:val="24"/>
          <w:szCs w:val="24"/>
        </w:rPr>
      </w:pPr>
    </w:p>
    <w:p w14:paraId="07BCC9D3" w14:textId="43C54DC7" w:rsidR="00CA7686" w:rsidRDefault="00CA7686" w:rsidP="00CA7686">
      <w:pPr>
        <w:spacing w:line="480" w:lineRule="auto"/>
        <w:rPr>
          <w:sz w:val="24"/>
          <w:szCs w:val="24"/>
        </w:rPr>
      </w:pPr>
    </w:p>
    <w:sectPr w:rsidR="00CA7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86"/>
    <w:rsid w:val="00981492"/>
    <w:rsid w:val="00B0473D"/>
    <w:rsid w:val="00CA7686"/>
    <w:rsid w:val="00FE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B76BC"/>
  <w15:chartTrackingRefBased/>
  <w15:docId w15:val="{174920B4-7637-4EFC-A997-0131EABA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686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68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68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68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68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68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68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68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68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68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686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686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686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CA768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768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68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7686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686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A768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6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686"/>
    <w:rPr>
      <w:rFonts w:ascii="Segoe UI" w:eastAsia="Arial" w:hAnsi="Segoe UI" w:cs="Segoe UI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686"/>
    <w:rPr>
      <w:rFonts w:ascii="Arial" w:eastAsia="Arial" w:hAnsi="Arial" w:cs="Arial"/>
      <w:b/>
      <w:bCs/>
      <w:sz w:val="20"/>
      <w:szCs w:val="20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CA76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A768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A7686"/>
    <w:rPr>
      <w:color w:val="808080"/>
    </w:rPr>
  </w:style>
  <w:style w:type="paragraph" w:customStyle="1" w:styleId="csl-entry">
    <w:name w:val="csl-entry"/>
    <w:basedOn w:val="Normal"/>
    <w:rsid w:val="00CA76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7686"/>
  </w:style>
  <w:style w:type="paragraph" w:styleId="NormalWeb">
    <w:name w:val="Normal (Web)"/>
    <w:basedOn w:val="Normal"/>
    <w:uiPriority w:val="99"/>
    <w:semiHidden/>
    <w:unhideWhenUsed/>
    <w:rsid w:val="00CA7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bidi="ar-SA"/>
    </w:rPr>
  </w:style>
  <w:style w:type="character" w:customStyle="1" w:styleId="UnresolvedMention1">
    <w:name w:val="Unresolved Mention1"/>
    <w:basedOn w:val="DefaultParagraphFont"/>
    <w:uiPriority w:val="99"/>
    <w:rsid w:val="00CA768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CA76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768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rsid w:val="00CA768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7686"/>
    <w:pPr>
      <w:spacing w:after="0" w:line="240" w:lineRule="auto"/>
    </w:pPr>
    <w:rPr>
      <w:rFonts w:ascii="Arial" w:eastAsia="Arial" w:hAnsi="Arial" w:cs="Arial"/>
      <w:lang w:val="en"/>
    </w:rPr>
  </w:style>
  <w:style w:type="character" w:styleId="UnresolvedMention">
    <w:name w:val="Unresolved Mention"/>
    <w:basedOn w:val="DefaultParagraphFont"/>
    <w:uiPriority w:val="99"/>
    <w:rsid w:val="00CA76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262</Words>
  <Characters>7197</Characters>
  <Application>Microsoft Office Word</Application>
  <DocSecurity>0</DocSecurity>
  <Lines>59</Lines>
  <Paragraphs>16</Paragraphs>
  <ScaleCrop>false</ScaleCrop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</dc:creator>
  <cp:keywords/>
  <dc:description/>
  <cp:lastModifiedBy>Ofer</cp:lastModifiedBy>
  <cp:revision>2</cp:revision>
  <dcterms:created xsi:type="dcterms:W3CDTF">2021-07-09T19:11:00Z</dcterms:created>
  <dcterms:modified xsi:type="dcterms:W3CDTF">2021-07-23T20:36:00Z</dcterms:modified>
</cp:coreProperties>
</file>